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5CB0" w:rsidRDefault="00795CB0">
      <w:r>
        <w:fldChar w:fldCharType="begin"/>
      </w:r>
      <w:r>
        <w:instrText xml:space="preserve"> LINK </w:instrText>
      </w:r>
      <w:r w:rsidR="00232978">
        <w:instrText xml:space="preserve">Excel.Sheet.12 \\\\ris-fas1a.roslin.ed.ac.uk\\apsifidi_overflow\\3SR_paper\\3sr_final\\new_files\\Additional_File_3_Table_S2.xlsx Sheet1!R17C1:R26C14 </w:instrText>
      </w:r>
      <w:r>
        <w:instrText xml:space="preserve">\a \f 4 \h </w:instrText>
      </w:r>
      <w:r>
        <w:fldChar w:fldCharType="separate"/>
      </w:r>
    </w:p>
    <w:p w:rsidR="00795CB0" w:rsidRDefault="00795CB0">
      <w:r>
        <w:fldChar w:fldCharType="end"/>
      </w:r>
      <w:r w:rsidR="00F63B6C" w:rsidRPr="00F63B6C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6"/>
        <w:gridCol w:w="1155"/>
        <w:gridCol w:w="1260"/>
        <w:gridCol w:w="1460"/>
        <w:gridCol w:w="1261"/>
        <w:gridCol w:w="1261"/>
      </w:tblGrid>
      <w:tr w:rsidR="008A0918" w:rsidRPr="00795CB0" w:rsidTr="008A0918">
        <w:trPr>
          <w:trHeight w:val="300"/>
        </w:trPr>
        <w:tc>
          <w:tcPr>
            <w:tcW w:w="1156" w:type="dxa"/>
            <w:tcBorders>
              <w:bottom w:val="single" w:sz="4" w:space="0" w:color="auto"/>
            </w:tcBorders>
            <w:noWrap/>
            <w:hideMark/>
          </w:tcPr>
          <w:p w:rsidR="008A0918" w:rsidRPr="002B2FD6" w:rsidRDefault="008A0918" w:rsidP="00795CB0">
            <w:r w:rsidRPr="002B2FD6">
              <w:t>Trait</w:t>
            </w:r>
          </w:p>
        </w:tc>
        <w:tc>
          <w:tcPr>
            <w:tcW w:w="1155" w:type="dxa"/>
            <w:noWrap/>
            <w:hideMark/>
          </w:tcPr>
          <w:p w:rsidR="008A0918" w:rsidRPr="00795CB0" w:rsidRDefault="008A0918">
            <w:r w:rsidRPr="00795CB0">
              <w:t> </w:t>
            </w:r>
            <w:r w:rsidR="00F63B6C">
              <w:t>Lactation</w:t>
            </w:r>
            <w:r w:rsidR="00493869">
              <w:t xml:space="preserve"> Stage</w:t>
            </w:r>
          </w:p>
        </w:tc>
        <w:tc>
          <w:tcPr>
            <w:tcW w:w="272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A0918" w:rsidRPr="00795CB0" w:rsidRDefault="00F63B6C" w:rsidP="00795CB0">
            <w:r>
              <w:t>e</w:t>
            </w:r>
            <w:r w:rsidR="008A0918" w:rsidRPr="00795CB0">
              <w:t>arly</w:t>
            </w:r>
            <w:r>
              <w:t xml:space="preserve"> </w:t>
            </w:r>
            <w:bookmarkStart w:id="0" w:name="_GoBack"/>
            <w:bookmarkEnd w:id="0"/>
          </w:p>
        </w:tc>
        <w:tc>
          <w:tcPr>
            <w:tcW w:w="252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A0918" w:rsidRPr="00795CB0" w:rsidRDefault="008A0918" w:rsidP="00795CB0">
            <w:r w:rsidRPr="00795CB0">
              <w:t>mid</w:t>
            </w:r>
          </w:p>
        </w:tc>
      </w:tr>
      <w:tr w:rsidR="008A0918" w:rsidRPr="00795CB0" w:rsidTr="008A0918">
        <w:trPr>
          <w:trHeight w:val="300"/>
        </w:trPr>
        <w:tc>
          <w:tcPr>
            <w:tcW w:w="1156" w:type="dxa"/>
            <w:tcBorders>
              <w:bottom w:val="nil"/>
            </w:tcBorders>
            <w:noWrap/>
            <w:hideMark/>
          </w:tcPr>
          <w:p w:rsidR="008A0918" w:rsidRPr="00795CB0" w:rsidRDefault="008A0918">
            <w:r w:rsidRPr="00795CB0">
              <w:t>SCC</w:t>
            </w:r>
          </w:p>
        </w:tc>
        <w:tc>
          <w:tcPr>
            <w:tcW w:w="1155" w:type="dxa"/>
            <w:noWrap/>
          </w:tcPr>
          <w:p w:rsidR="008A0918" w:rsidRPr="00795CB0" w:rsidRDefault="008A0918" w:rsidP="00795CB0">
            <w:r w:rsidRPr="00795CB0">
              <w:t>mid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noWrap/>
          </w:tcPr>
          <w:p w:rsidR="008A0918" w:rsidRPr="00795CB0" w:rsidRDefault="008A0918" w:rsidP="00795CB0">
            <w:r w:rsidRPr="00795CB0">
              <w:t>0.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8A0918" w:rsidRPr="00C65F53" w:rsidRDefault="008A0918" w:rsidP="00795CB0">
            <w:pPr>
              <w:rPr>
                <w:iCs/>
              </w:rPr>
            </w:pPr>
            <w:r>
              <w:rPr>
                <w:iCs/>
              </w:rPr>
              <w:t>(</w:t>
            </w:r>
            <w:r w:rsidRPr="00C65F53">
              <w:rPr>
                <w:iCs/>
              </w:rPr>
              <w:t>0.03</w:t>
            </w:r>
            <w:r>
              <w:rPr>
                <w:iCs/>
              </w:rPr>
              <w:t>)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A0918" w:rsidRPr="00795CB0" w:rsidRDefault="008A0918"/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A0918" w:rsidRPr="00795CB0" w:rsidRDefault="008A0918"/>
        </w:tc>
      </w:tr>
      <w:tr w:rsidR="008A0918" w:rsidRPr="00795CB0" w:rsidTr="00F63B6C">
        <w:trPr>
          <w:trHeight w:val="300"/>
        </w:trPr>
        <w:tc>
          <w:tcPr>
            <w:tcW w:w="11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8A0918" w:rsidRPr="00795CB0" w:rsidRDefault="008A0918"/>
        </w:tc>
        <w:tc>
          <w:tcPr>
            <w:tcW w:w="1155" w:type="dxa"/>
            <w:noWrap/>
            <w:hideMark/>
          </w:tcPr>
          <w:p w:rsidR="008A0918" w:rsidRPr="00795CB0" w:rsidRDefault="008A0918" w:rsidP="00795CB0">
            <w:r w:rsidRPr="00795CB0">
              <w:t>lat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8A0918" w:rsidRPr="00795CB0" w:rsidRDefault="008A0918" w:rsidP="00795CB0">
            <w:r w:rsidRPr="00795CB0">
              <w:t>0.4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A0918" w:rsidRPr="00C65F53" w:rsidRDefault="008A0918" w:rsidP="00795CB0">
            <w:pPr>
              <w:rPr>
                <w:iCs/>
              </w:rPr>
            </w:pPr>
            <w:r>
              <w:rPr>
                <w:iCs/>
              </w:rPr>
              <w:t>(</w:t>
            </w:r>
            <w:r w:rsidRPr="00C65F53">
              <w:rPr>
                <w:iCs/>
              </w:rPr>
              <w:t>0.07</w:t>
            </w:r>
            <w:r>
              <w:rPr>
                <w:iCs/>
              </w:rPr>
              <w:t>)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8A0918" w:rsidRPr="00795CB0" w:rsidRDefault="008A0918" w:rsidP="00795CB0">
            <w:r w:rsidRPr="00795CB0">
              <w:t>0.8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A0918" w:rsidRPr="00C65F53" w:rsidRDefault="008A0918" w:rsidP="00795CB0">
            <w:pPr>
              <w:rPr>
                <w:iCs/>
              </w:rPr>
            </w:pPr>
            <w:r>
              <w:rPr>
                <w:iCs/>
              </w:rPr>
              <w:t>(</w:t>
            </w:r>
            <w:r w:rsidRPr="00C65F53">
              <w:rPr>
                <w:iCs/>
              </w:rPr>
              <w:t>0.02</w:t>
            </w:r>
            <w:r>
              <w:rPr>
                <w:iCs/>
              </w:rPr>
              <w:t>)</w:t>
            </w:r>
          </w:p>
        </w:tc>
      </w:tr>
      <w:tr w:rsidR="008A0918" w:rsidRPr="00795CB0" w:rsidTr="00F63B6C">
        <w:trPr>
          <w:trHeight w:val="300"/>
        </w:trPr>
        <w:tc>
          <w:tcPr>
            <w:tcW w:w="1156" w:type="dxa"/>
            <w:tcBorders>
              <w:top w:val="single" w:sz="4" w:space="0" w:color="auto"/>
              <w:bottom w:val="nil"/>
            </w:tcBorders>
            <w:noWrap/>
            <w:hideMark/>
          </w:tcPr>
          <w:p w:rsidR="008A0918" w:rsidRPr="00795CB0" w:rsidRDefault="008A0918">
            <w:r w:rsidRPr="00795CB0">
              <w:t>TVC</w:t>
            </w:r>
          </w:p>
        </w:tc>
        <w:tc>
          <w:tcPr>
            <w:tcW w:w="1155" w:type="dxa"/>
            <w:noWrap/>
          </w:tcPr>
          <w:p w:rsidR="008A0918" w:rsidRPr="00795CB0" w:rsidRDefault="008A0918" w:rsidP="00795CB0">
            <w:r w:rsidRPr="00795CB0">
              <w:t>mid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noWrap/>
          </w:tcPr>
          <w:p w:rsidR="008A0918" w:rsidRPr="00795CB0" w:rsidRDefault="008A0918" w:rsidP="00795CB0">
            <w:r w:rsidRPr="00795CB0">
              <w:t>0.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</w:tcBorders>
            <w:noWrap/>
          </w:tcPr>
          <w:p w:rsidR="008A0918" w:rsidRPr="00C65F53" w:rsidRDefault="008A0918" w:rsidP="00795CB0">
            <w:pPr>
              <w:rPr>
                <w:iCs/>
              </w:rPr>
            </w:pPr>
            <w:r>
              <w:rPr>
                <w:iCs/>
              </w:rPr>
              <w:t>(</w:t>
            </w:r>
            <w:r w:rsidRPr="00C65F53">
              <w:rPr>
                <w:iCs/>
              </w:rPr>
              <w:t>0.07</w:t>
            </w:r>
            <w:r>
              <w:rPr>
                <w:iCs/>
              </w:rPr>
              <w:t>)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  <w:noWrap/>
            <w:hideMark/>
          </w:tcPr>
          <w:p w:rsidR="008A0918" w:rsidRPr="00795CB0" w:rsidRDefault="008A0918"/>
        </w:tc>
        <w:tc>
          <w:tcPr>
            <w:tcW w:w="1261" w:type="dxa"/>
            <w:tcBorders>
              <w:top w:val="nil"/>
              <w:left w:val="nil"/>
              <w:bottom w:val="nil"/>
            </w:tcBorders>
            <w:noWrap/>
            <w:hideMark/>
          </w:tcPr>
          <w:p w:rsidR="008A0918" w:rsidRPr="00795CB0" w:rsidRDefault="008A0918"/>
        </w:tc>
      </w:tr>
      <w:tr w:rsidR="008A0918" w:rsidRPr="00795CB0" w:rsidTr="00F63B6C">
        <w:trPr>
          <w:trHeight w:val="300"/>
        </w:trPr>
        <w:tc>
          <w:tcPr>
            <w:tcW w:w="11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8A0918" w:rsidRPr="00795CB0" w:rsidRDefault="008A0918"/>
        </w:tc>
        <w:tc>
          <w:tcPr>
            <w:tcW w:w="1155" w:type="dxa"/>
            <w:noWrap/>
            <w:hideMark/>
          </w:tcPr>
          <w:p w:rsidR="008A0918" w:rsidRPr="00795CB0" w:rsidRDefault="008A0918" w:rsidP="00795CB0">
            <w:r w:rsidRPr="00795CB0">
              <w:t>lat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8A0918" w:rsidRPr="00795CB0" w:rsidRDefault="008A0918" w:rsidP="00795CB0">
            <w:r w:rsidRPr="00795CB0">
              <w:t>0.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8A0918" w:rsidRPr="00C65F53" w:rsidRDefault="008A0918" w:rsidP="00795CB0">
            <w:pPr>
              <w:rPr>
                <w:iCs/>
              </w:rPr>
            </w:pPr>
            <w:r>
              <w:rPr>
                <w:iCs/>
              </w:rPr>
              <w:t>(</w:t>
            </w:r>
            <w:r w:rsidRPr="00C65F53">
              <w:rPr>
                <w:iCs/>
              </w:rPr>
              <w:t>0.13</w:t>
            </w:r>
            <w:r>
              <w:rPr>
                <w:iCs/>
              </w:rPr>
              <w:t>)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8A0918" w:rsidRPr="00795CB0" w:rsidRDefault="008A0918" w:rsidP="00795CB0">
            <w:r w:rsidRPr="00795CB0">
              <w:t>0.8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</w:tcBorders>
            <w:noWrap/>
          </w:tcPr>
          <w:p w:rsidR="008A0918" w:rsidRPr="00C65F53" w:rsidRDefault="008A0918" w:rsidP="00795CB0">
            <w:pPr>
              <w:rPr>
                <w:iCs/>
              </w:rPr>
            </w:pPr>
            <w:r>
              <w:rPr>
                <w:iCs/>
              </w:rPr>
              <w:t>(</w:t>
            </w:r>
            <w:r w:rsidRPr="00C65F53">
              <w:rPr>
                <w:iCs/>
              </w:rPr>
              <w:t>0.05</w:t>
            </w:r>
            <w:r>
              <w:rPr>
                <w:iCs/>
              </w:rPr>
              <w:t>)</w:t>
            </w:r>
          </w:p>
        </w:tc>
      </w:tr>
      <w:tr w:rsidR="008A0918" w:rsidRPr="00795CB0" w:rsidTr="00F63B6C">
        <w:trPr>
          <w:trHeight w:val="300"/>
        </w:trPr>
        <w:tc>
          <w:tcPr>
            <w:tcW w:w="1156" w:type="dxa"/>
            <w:tcBorders>
              <w:top w:val="single" w:sz="4" w:space="0" w:color="auto"/>
              <w:bottom w:val="nil"/>
            </w:tcBorders>
            <w:noWrap/>
            <w:hideMark/>
          </w:tcPr>
          <w:p w:rsidR="008A0918" w:rsidRPr="00795CB0" w:rsidRDefault="008A0918">
            <w:r w:rsidRPr="00795CB0">
              <w:t>CMT</w:t>
            </w:r>
          </w:p>
        </w:tc>
        <w:tc>
          <w:tcPr>
            <w:tcW w:w="1155" w:type="dxa"/>
            <w:noWrap/>
          </w:tcPr>
          <w:p w:rsidR="008A0918" w:rsidRPr="00795CB0" w:rsidRDefault="008A0918" w:rsidP="00795CB0">
            <w:r w:rsidRPr="00795CB0">
              <w:t>mid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noWrap/>
          </w:tcPr>
          <w:p w:rsidR="008A0918" w:rsidRPr="00795CB0" w:rsidRDefault="008A0918" w:rsidP="00795CB0">
            <w:r w:rsidRPr="00795CB0">
              <w:t>0.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</w:tcBorders>
            <w:noWrap/>
          </w:tcPr>
          <w:p w:rsidR="008A0918" w:rsidRPr="00C65F53" w:rsidRDefault="008A0918" w:rsidP="00795CB0">
            <w:pPr>
              <w:rPr>
                <w:iCs/>
              </w:rPr>
            </w:pPr>
            <w:r>
              <w:rPr>
                <w:iCs/>
              </w:rPr>
              <w:t>(</w:t>
            </w:r>
            <w:r w:rsidRPr="00C65F53">
              <w:rPr>
                <w:iCs/>
              </w:rPr>
              <w:t>0.02</w:t>
            </w:r>
            <w:r>
              <w:rPr>
                <w:iCs/>
              </w:rPr>
              <w:t>)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  <w:noWrap/>
            <w:hideMark/>
          </w:tcPr>
          <w:p w:rsidR="008A0918" w:rsidRPr="00795CB0" w:rsidRDefault="008A0918"/>
        </w:tc>
        <w:tc>
          <w:tcPr>
            <w:tcW w:w="1261" w:type="dxa"/>
            <w:tcBorders>
              <w:top w:val="nil"/>
              <w:left w:val="nil"/>
              <w:bottom w:val="nil"/>
            </w:tcBorders>
            <w:noWrap/>
            <w:hideMark/>
          </w:tcPr>
          <w:p w:rsidR="008A0918" w:rsidRPr="00C65F53" w:rsidRDefault="008A0918"/>
        </w:tc>
      </w:tr>
      <w:tr w:rsidR="008A0918" w:rsidRPr="00795CB0" w:rsidTr="00232978">
        <w:trPr>
          <w:trHeight w:val="300"/>
        </w:trPr>
        <w:tc>
          <w:tcPr>
            <w:tcW w:w="11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8A0918" w:rsidRPr="00795CB0" w:rsidRDefault="008A0918"/>
        </w:tc>
        <w:tc>
          <w:tcPr>
            <w:tcW w:w="1155" w:type="dxa"/>
            <w:tcBorders>
              <w:bottom w:val="single" w:sz="4" w:space="0" w:color="auto"/>
            </w:tcBorders>
            <w:noWrap/>
            <w:hideMark/>
          </w:tcPr>
          <w:p w:rsidR="008A0918" w:rsidRPr="00795CB0" w:rsidRDefault="008A0918" w:rsidP="00795CB0">
            <w:r w:rsidRPr="00795CB0">
              <w:t>lat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8A0918" w:rsidRPr="00795CB0" w:rsidRDefault="008A0918" w:rsidP="00795CB0">
            <w:r w:rsidRPr="00795CB0">
              <w:t>0.5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8A0918" w:rsidRPr="00C65F53" w:rsidRDefault="008A0918" w:rsidP="00795CB0">
            <w:pPr>
              <w:rPr>
                <w:iCs/>
              </w:rPr>
            </w:pPr>
            <w:r>
              <w:rPr>
                <w:iCs/>
              </w:rPr>
              <w:t>(</w:t>
            </w:r>
            <w:r w:rsidRPr="00C65F53">
              <w:rPr>
                <w:iCs/>
              </w:rPr>
              <w:t>0.06</w:t>
            </w:r>
            <w:r>
              <w:rPr>
                <w:iCs/>
              </w:rPr>
              <w:t>)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8A0918" w:rsidRPr="00795CB0" w:rsidRDefault="008A0918" w:rsidP="00795CB0">
            <w:r w:rsidRPr="00795CB0">
              <w:t>0.8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</w:tcBorders>
            <w:noWrap/>
          </w:tcPr>
          <w:p w:rsidR="008A0918" w:rsidRPr="00C65F53" w:rsidRDefault="008A0918" w:rsidP="00795CB0">
            <w:pPr>
              <w:rPr>
                <w:iCs/>
              </w:rPr>
            </w:pPr>
            <w:r>
              <w:rPr>
                <w:iCs/>
              </w:rPr>
              <w:t>(</w:t>
            </w:r>
            <w:r w:rsidRPr="00C65F53">
              <w:rPr>
                <w:iCs/>
              </w:rPr>
              <w:t>0.02</w:t>
            </w:r>
            <w:r>
              <w:rPr>
                <w:iCs/>
              </w:rPr>
              <w:t>)</w:t>
            </w:r>
          </w:p>
        </w:tc>
      </w:tr>
      <w:tr w:rsidR="00F63B6C" w:rsidRPr="00795CB0" w:rsidTr="00232978">
        <w:trPr>
          <w:trHeight w:val="300"/>
        </w:trPr>
        <w:tc>
          <w:tcPr>
            <w:tcW w:w="7553" w:type="dxa"/>
            <w:gridSpan w:val="6"/>
            <w:tcBorders>
              <w:left w:val="nil"/>
              <w:bottom w:val="nil"/>
              <w:right w:val="nil"/>
            </w:tcBorders>
            <w:noWrap/>
          </w:tcPr>
          <w:p w:rsidR="00F63B6C" w:rsidRPr="00C65F53" w:rsidRDefault="00F63B6C" w:rsidP="00795CB0">
            <w:pPr>
              <w:rPr>
                <w:iCs/>
              </w:rPr>
            </w:pPr>
            <w:r w:rsidRPr="00F63B6C">
              <w:rPr>
                <w:iCs/>
              </w:rPr>
              <w:t xml:space="preserve">SCC: </w:t>
            </w:r>
            <w:r w:rsidR="00493869">
              <w:rPr>
                <w:iCs/>
              </w:rPr>
              <w:t xml:space="preserve">milk </w:t>
            </w:r>
            <w:r w:rsidRPr="00F63B6C">
              <w:rPr>
                <w:iCs/>
              </w:rPr>
              <w:t xml:space="preserve">somatic cell count; CMT: California Mastitis Test; TVC: total </w:t>
            </w:r>
            <w:r w:rsidR="00493869">
              <w:rPr>
                <w:iCs/>
              </w:rPr>
              <w:t xml:space="preserve">viable </w:t>
            </w:r>
            <w:r w:rsidRPr="00F63B6C">
              <w:rPr>
                <w:iCs/>
              </w:rPr>
              <w:t>bacterial count</w:t>
            </w:r>
            <w:r w:rsidR="00493869">
              <w:rPr>
                <w:iCs/>
              </w:rPr>
              <w:t xml:space="preserve"> in milk</w:t>
            </w:r>
          </w:p>
        </w:tc>
      </w:tr>
    </w:tbl>
    <w:p w:rsidR="007077F4" w:rsidRDefault="007077F4"/>
    <w:sectPr w:rsidR="007077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CB0"/>
    <w:rsid w:val="00021A48"/>
    <w:rsid w:val="001C6FA3"/>
    <w:rsid w:val="00220155"/>
    <w:rsid w:val="00232978"/>
    <w:rsid w:val="002B2FD6"/>
    <w:rsid w:val="00493869"/>
    <w:rsid w:val="005D2871"/>
    <w:rsid w:val="007077F4"/>
    <w:rsid w:val="00795CB0"/>
    <w:rsid w:val="008A0918"/>
    <w:rsid w:val="008E3A8B"/>
    <w:rsid w:val="00BC455A"/>
    <w:rsid w:val="00C65F53"/>
    <w:rsid w:val="00F63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9559F8-DCA9-4B0E-B957-B345F9326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5C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FA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D2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28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28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8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8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21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IFIDI Androniki</dc:creator>
  <cp:lastModifiedBy>PSIFIDI Androniki</cp:lastModifiedBy>
  <cp:revision>3</cp:revision>
  <dcterms:created xsi:type="dcterms:W3CDTF">2016-12-23T07:54:00Z</dcterms:created>
  <dcterms:modified xsi:type="dcterms:W3CDTF">2017-01-30T11:25:00Z</dcterms:modified>
</cp:coreProperties>
</file>